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. Diagnostic criteria of stroke risk fact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64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isk factor/disease</w:t>
            </w:r>
          </w:p>
        </w:tc>
        <w:tc>
          <w:tcPr>
            <w:tcW w:w="6477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ypertension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 medical history of hypertension with/without treatment, or</w:t>
            </w:r>
          </w:p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ystolic blood pressure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40 mmHg and/or diastolic blood pressure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0 mmHg, which occurs more than three times in different day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iabete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llitus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 medical history of diabetes mellitus with/without treatment, or</w:t>
            </w:r>
          </w:p>
          <w:p>
            <w:pPr>
              <w:numPr>
                <w:ilvl w:val="0"/>
                <w:numId w:val="2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Fasting plasma glucose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.0 mmol/L in the current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rial fibrillation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3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 medical history of 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rial fibril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, with/without treatment, or</w:t>
            </w:r>
          </w:p>
          <w:p>
            <w:pPr>
              <w:numPr>
                <w:ilvl w:val="0"/>
                <w:numId w:val="3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rial fibril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identified by the ECG in the current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slipidemia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4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medical history of 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slipidemi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/without treatment, or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 one or more than one item as follows in the current study: total cholester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2 mmol/L (240 mg/dl), triglyceride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 mmol/L (200 mg/dl), HDL-C&lt;1.04 mmol/L (40 mg/dl), LDL-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 mmol/L (160 mg/d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erweight/obesity</w:t>
            </w:r>
          </w:p>
        </w:tc>
        <w:tc>
          <w:tcPr>
            <w:tcW w:w="6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urrent body mass index (BMI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kg/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fined as overweight,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urrent body mass index (BMI)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 kg/m2 defined as obesity,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Notes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MI wa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alcula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om weight in kilograms divided by height in meters squar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king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6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Current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mok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, or</w:t>
            </w:r>
          </w:p>
          <w:p>
            <w:pPr>
              <w:numPr>
                <w:ilvl w:val="0"/>
                <w:numId w:val="6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urrent smoking cess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while smoking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6 months in the p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ysical inactivity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7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hysical exercis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 tim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week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d lasting 30 minutes each time,</w:t>
            </w:r>
          </w:p>
          <w:p>
            <w:pPr>
              <w:numPr>
                <w:ilvl w:val="0"/>
                <w:numId w:val="7"/>
              </w:numPr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ndustrial and agricultural labor considered as phys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ctivit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mily history of stroke</w:t>
            </w:r>
          </w:p>
        </w:tc>
        <w:tc>
          <w:tcPr>
            <w:tcW w:w="6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ne or more than one of family member with a history of stroke,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eported by the participants in the survey, an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he family member limited to parents, brothers and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nsient ischemic attack (TIA) or stroke</w:t>
            </w:r>
          </w:p>
        </w:tc>
        <w:tc>
          <w:tcPr>
            <w:tcW w:w="6477" w:type="dxa"/>
            <w:vAlign w:val="top"/>
          </w:tcPr>
          <w:p>
            <w:pPr>
              <w:numPr>
                <w:ilvl w:val="0"/>
                <w:numId w:val="9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medical history o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TIA or stroke, and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ith supporting imaging records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188DFC"/>
    <w:multiLevelType w:val="singleLevel"/>
    <w:tmpl w:val="8E188DF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9D2505A4"/>
    <w:multiLevelType w:val="singleLevel"/>
    <w:tmpl w:val="9D2505A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ACAE59A6"/>
    <w:multiLevelType w:val="singleLevel"/>
    <w:tmpl w:val="ACAE59A6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C4BB9D2A"/>
    <w:multiLevelType w:val="singleLevel"/>
    <w:tmpl w:val="C4BB9D2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C5324CB5"/>
    <w:multiLevelType w:val="singleLevel"/>
    <w:tmpl w:val="C5324CB5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160FBCAA"/>
    <w:multiLevelType w:val="singleLevel"/>
    <w:tmpl w:val="160FBCA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6">
    <w:nsid w:val="4CFAF7C6"/>
    <w:multiLevelType w:val="singleLevel"/>
    <w:tmpl w:val="4CFAF7C6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55CE6B55"/>
    <w:multiLevelType w:val="singleLevel"/>
    <w:tmpl w:val="55CE6B5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8">
    <w:nsid w:val="6545E3C9"/>
    <w:multiLevelType w:val="singleLevel"/>
    <w:tmpl w:val="6545E3C9"/>
    <w:lvl w:ilvl="0" w:tentative="0">
      <w:start w:val="1"/>
      <w:numFmt w:val="decimal"/>
      <w:suff w:val="space"/>
      <w:lvlText w:val="%1."/>
      <w:lvlJc w:val="left"/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iMGQyNjc1ODYyODVjOGNkZTBiZDdlOWJiNWU5MTMifQ=="/>
  </w:docVars>
  <w:rsids>
    <w:rsidRoot w:val="00000000"/>
    <w:rsid w:val="00270BE1"/>
    <w:rsid w:val="03EE79FC"/>
    <w:rsid w:val="04176413"/>
    <w:rsid w:val="049C6758"/>
    <w:rsid w:val="06253E14"/>
    <w:rsid w:val="06D36F8F"/>
    <w:rsid w:val="0A3319EC"/>
    <w:rsid w:val="0B38504B"/>
    <w:rsid w:val="0B427194"/>
    <w:rsid w:val="0B670DA0"/>
    <w:rsid w:val="0D3F7B83"/>
    <w:rsid w:val="0D430E63"/>
    <w:rsid w:val="0FD95942"/>
    <w:rsid w:val="106D0043"/>
    <w:rsid w:val="1CAD4631"/>
    <w:rsid w:val="1FCB6E6C"/>
    <w:rsid w:val="20182D94"/>
    <w:rsid w:val="27FC1B35"/>
    <w:rsid w:val="2B1020EE"/>
    <w:rsid w:val="2BE5165A"/>
    <w:rsid w:val="2D02251E"/>
    <w:rsid w:val="2DBB4593"/>
    <w:rsid w:val="336244E6"/>
    <w:rsid w:val="33BC447D"/>
    <w:rsid w:val="36EC1C61"/>
    <w:rsid w:val="3BA26D92"/>
    <w:rsid w:val="42024024"/>
    <w:rsid w:val="48056CB7"/>
    <w:rsid w:val="4B8A19A5"/>
    <w:rsid w:val="521F7C75"/>
    <w:rsid w:val="5CCF67FB"/>
    <w:rsid w:val="624E291A"/>
    <w:rsid w:val="631F28F3"/>
    <w:rsid w:val="646F5E13"/>
    <w:rsid w:val="6B432209"/>
    <w:rsid w:val="6B574BF4"/>
    <w:rsid w:val="6B7853D2"/>
    <w:rsid w:val="6D433146"/>
    <w:rsid w:val="6F260BCA"/>
    <w:rsid w:val="71732AA7"/>
    <w:rsid w:val="72B8241C"/>
    <w:rsid w:val="73DF5AA9"/>
    <w:rsid w:val="763D29FD"/>
    <w:rsid w:val="765B1A3C"/>
    <w:rsid w:val="7F100159"/>
    <w:rsid w:val="7F20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398</Characters>
  <Lines>0</Lines>
  <Paragraphs>0</Paragraphs>
  <TotalTime>55</TotalTime>
  <ScaleCrop>false</ScaleCrop>
  <LinksUpToDate>false</LinksUpToDate>
  <CharactersWithSpaces>16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7:12:00Z</dcterms:created>
  <dc:creator>ABC</dc:creator>
  <cp:lastModifiedBy>Ni Xiaojia</cp:lastModifiedBy>
  <dcterms:modified xsi:type="dcterms:W3CDTF">2023-02-13T04:4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8D661BE9CB429B8A35E20AB29DC899</vt:lpwstr>
  </property>
</Properties>
</file>